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8BCA0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BD91D6A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40D31909" w14:textId="77777777" w:rsidR="002C6702" w:rsidRDefault="002C6702" w:rsidP="002C6702">
      <w:pPr>
        <w:rPr>
          <w:rFonts w:ascii="Arial" w:hAnsi="Arial" w:cs="Arial"/>
          <w:sz w:val="24"/>
          <w:szCs w:val="24"/>
        </w:rPr>
      </w:pPr>
    </w:p>
    <w:p w14:paraId="172E183A" w14:textId="77777777" w:rsidR="005D1769" w:rsidRDefault="005D1769" w:rsidP="002C6702">
      <w:pPr>
        <w:rPr>
          <w:rFonts w:ascii="Arial" w:hAnsi="Arial" w:cs="Arial"/>
          <w:sz w:val="24"/>
          <w:szCs w:val="24"/>
        </w:rPr>
      </w:pPr>
    </w:p>
    <w:p w14:paraId="5E641C2B" w14:textId="77777777" w:rsidR="005D1769" w:rsidRDefault="005D1769" w:rsidP="002C6702">
      <w:pPr>
        <w:rPr>
          <w:rFonts w:ascii="Arial" w:hAnsi="Arial" w:cs="Arial"/>
          <w:sz w:val="24"/>
          <w:szCs w:val="24"/>
        </w:rPr>
      </w:pPr>
    </w:p>
    <w:p w14:paraId="4199992E" w14:textId="77777777" w:rsidR="005D1769" w:rsidRDefault="005D1769" w:rsidP="002C6702">
      <w:pPr>
        <w:rPr>
          <w:rFonts w:ascii="Arial" w:hAnsi="Arial" w:cs="Arial"/>
          <w:sz w:val="24"/>
          <w:szCs w:val="24"/>
        </w:rPr>
      </w:pPr>
    </w:p>
    <w:p w14:paraId="10539598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719E9CD1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6CF2EB65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2078D7AE" w14:textId="77777777" w:rsidR="00E91F39" w:rsidRDefault="00E91F39" w:rsidP="00E91F39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E3D6A11" w14:textId="6141E767" w:rsidR="0062323E" w:rsidRPr="00E91F39" w:rsidRDefault="00E91F39" w:rsidP="002C6702">
      <w:pPr>
        <w:rPr>
          <w:rFonts w:ascii="Arial" w:hAnsi="Arial" w:cs="Arial"/>
          <w:sz w:val="24"/>
          <w:szCs w:val="24"/>
        </w:rPr>
      </w:pPr>
      <w:r w:rsidRPr="00E91F39">
        <w:rPr>
          <w:b/>
          <w:sz w:val="24"/>
          <w:szCs w:val="24"/>
        </w:rPr>
        <w:t>S</w:t>
      </w:r>
      <w:r w:rsidR="004765F1">
        <w:rPr>
          <w:b/>
          <w:sz w:val="24"/>
          <w:szCs w:val="24"/>
        </w:rPr>
        <w:t xml:space="preserve">4 Table. </w:t>
      </w:r>
      <w:r w:rsidRPr="00E91F39">
        <w:rPr>
          <w:b/>
          <w:sz w:val="24"/>
          <w:szCs w:val="24"/>
        </w:rPr>
        <w:t xml:space="preserve"> </w:t>
      </w:r>
      <w:r w:rsidRPr="00E91F39">
        <w:rPr>
          <w:sz w:val="24"/>
          <w:szCs w:val="24"/>
        </w:rPr>
        <w:t xml:space="preserve">(corresponds </w:t>
      </w:r>
      <w:r>
        <w:rPr>
          <w:sz w:val="24"/>
          <w:szCs w:val="24"/>
        </w:rPr>
        <w:t xml:space="preserve">to </w:t>
      </w:r>
      <w:r w:rsidRPr="00E91F39">
        <w:rPr>
          <w:sz w:val="24"/>
          <w:szCs w:val="24"/>
        </w:rPr>
        <w:t>Fig 6. Boxplots of GRE scores stratified by whether or not the students received a fellowship</w:t>
      </w:r>
      <w:r>
        <w:rPr>
          <w:sz w:val="24"/>
          <w:szCs w:val="24"/>
        </w:rPr>
        <w:t>)</w:t>
      </w:r>
    </w:p>
    <w:p w14:paraId="551AE910" w14:textId="77777777" w:rsidR="0062323E" w:rsidRPr="00E91F39" w:rsidRDefault="0062323E" w:rsidP="002C6702">
      <w:pPr>
        <w:rPr>
          <w:rFonts w:ascii="Arial" w:hAnsi="Arial" w:cs="Arial"/>
          <w:sz w:val="24"/>
          <w:szCs w:val="24"/>
        </w:rPr>
      </w:pPr>
    </w:p>
    <w:p w14:paraId="3C964158" w14:textId="77777777" w:rsidR="005D1769" w:rsidRPr="00F67B7A" w:rsidRDefault="005D1769" w:rsidP="002C6702">
      <w:pPr>
        <w:rPr>
          <w:rFonts w:ascii="Arial" w:hAnsi="Arial" w:cs="Arial"/>
          <w:sz w:val="24"/>
          <w:szCs w:val="24"/>
        </w:rPr>
      </w:pPr>
    </w:p>
    <w:p w14:paraId="6B559952" w14:textId="77777777" w:rsidR="005D1769" w:rsidRPr="00F67B7A" w:rsidRDefault="005D1769" w:rsidP="005D1769">
      <w:pPr>
        <w:spacing w:before="12" w:line="260" w:lineRule="exact"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8190" w:type="dxa"/>
        <w:tblInd w:w="198" w:type="dxa"/>
        <w:tblLook w:val="04A0" w:firstRow="1" w:lastRow="0" w:firstColumn="1" w:lastColumn="0" w:noHBand="0" w:noVBand="1"/>
      </w:tblPr>
      <w:tblGrid>
        <w:gridCol w:w="1800"/>
        <w:gridCol w:w="1473"/>
        <w:gridCol w:w="1640"/>
        <w:gridCol w:w="1817"/>
        <w:gridCol w:w="1460"/>
      </w:tblGrid>
      <w:tr w:rsidR="005D1769" w:rsidRPr="00F67B7A" w14:paraId="5EEE1565" w14:textId="77777777" w:rsidTr="00A40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DE7BC26" w14:textId="420A769A" w:rsidR="005D1769" w:rsidRPr="00F67B7A" w:rsidRDefault="005D1769" w:rsidP="00A402DD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4</w:t>
            </w:r>
            <w:r w:rsidRPr="00F67B7A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473" w:type="dxa"/>
            <w:shd w:val="clear" w:color="auto" w:fill="auto"/>
          </w:tcPr>
          <w:p w14:paraId="4E29E43B" w14:textId="25005C8E" w:rsidR="005D1769" w:rsidRPr="00F67B7A" w:rsidRDefault="005D1769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dds</w:t>
            </w:r>
            <w:r w:rsidRPr="00F67B7A">
              <w:rPr>
                <w:rFonts w:ascii="Arial" w:hAnsi="Arial" w:cs="Arial"/>
                <w:sz w:val="24"/>
                <w:szCs w:val="24"/>
              </w:rPr>
              <w:t xml:space="preserve"> Ratio</w:t>
            </w:r>
          </w:p>
        </w:tc>
        <w:tc>
          <w:tcPr>
            <w:tcW w:w="1640" w:type="dxa"/>
            <w:shd w:val="clear" w:color="auto" w:fill="auto"/>
          </w:tcPr>
          <w:p w14:paraId="382590E3" w14:textId="77777777" w:rsidR="005D1769" w:rsidRPr="00F67B7A" w:rsidRDefault="005D1769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obust SE</w:t>
            </w:r>
          </w:p>
        </w:tc>
        <w:tc>
          <w:tcPr>
            <w:tcW w:w="1817" w:type="dxa"/>
            <w:shd w:val="clear" w:color="auto" w:fill="auto"/>
          </w:tcPr>
          <w:p w14:paraId="14342C0F" w14:textId="77777777" w:rsidR="005D1769" w:rsidRPr="00F67B7A" w:rsidRDefault="005D1769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460" w:type="dxa"/>
            <w:shd w:val="clear" w:color="auto" w:fill="auto"/>
          </w:tcPr>
          <w:p w14:paraId="308AFBE4" w14:textId="77777777" w:rsidR="005D1769" w:rsidRPr="00F67B7A" w:rsidRDefault="005D1769" w:rsidP="00A402DD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5D1769" w:rsidRPr="00F67B7A" w14:paraId="5D7515BF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EB7AD0A" w14:textId="77777777" w:rsidR="005D1769" w:rsidRPr="00F67B7A" w:rsidRDefault="005D1769" w:rsidP="00A402DD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1776414F" w14:textId="062E70F9" w:rsidR="005D1769" w:rsidRPr="00F67B7A" w:rsidRDefault="005D1769" w:rsidP="005D176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</w:t>
            </w:r>
            <w:r w:rsidR="00FE3F0E">
              <w:rPr>
                <w:rFonts w:ascii="Arial" w:hAnsi="Arial" w:cs="Arial"/>
                <w:sz w:val="24"/>
                <w:szCs w:val="24"/>
              </w:rPr>
              <w:t>956</w:t>
            </w:r>
          </w:p>
        </w:tc>
        <w:tc>
          <w:tcPr>
            <w:tcW w:w="1640" w:type="dxa"/>
            <w:shd w:val="clear" w:color="auto" w:fill="auto"/>
          </w:tcPr>
          <w:p w14:paraId="2EB44419" w14:textId="6AD71C80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  <w:r w:rsidR="00FE3F0E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817" w:type="dxa"/>
            <w:shd w:val="clear" w:color="auto" w:fill="auto"/>
          </w:tcPr>
          <w:p w14:paraId="54A54919" w14:textId="35EBBBEA" w:rsidR="005D1769" w:rsidRPr="00F67B7A" w:rsidRDefault="005D1769" w:rsidP="005D176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3</w:t>
            </w:r>
            <w:r w:rsidR="00FE3F0E">
              <w:rPr>
                <w:rFonts w:ascii="Arial" w:hAnsi="Arial" w:cs="Arial"/>
                <w:sz w:val="24"/>
                <w:szCs w:val="24"/>
              </w:rPr>
              <w:t>48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FE3F0E">
              <w:rPr>
                <w:rFonts w:ascii="Arial" w:hAnsi="Arial" w:cs="Arial"/>
                <w:sz w:val="24"/>
                <w:szCs w:val="24"/>
              </w:rPr>
              <w:t>2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FE3F0E"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63F23200" w14:textId="368F3CAC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</w:t>
            </w:r>
            <w:r w:rsidR="00FE3F0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5D1769" w:rsidRPr="00F67B7A" w14:paraId="1A717D29" w14:textId="77777777" w:rsidTr="00A40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FD021DE" w14:textId="77777777" w:rsidR="005D1769" w:rsidRPr="00F67B7A" w:rsidRDefault="005D1769" w:rsidP="00A402DD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GRE-Q</w:t>
            </w:r>
          </w:p>
        </w:tc>
        <w:tc>
          <w:tcPr>
            <w:tcW w:w="1473" w:type="dxa"/>
            <w:shd w:val="clear" w:color="auto" w:fill="auto"/>
          </w:tcPr>
          <w:p w14:paraId="1EB0278E" w14:textId="0DFC99D2" w:rsidR="005D1769" w:rsidRPr="00F67B7A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7</w:t>
            </w:r>
            <w:r w:rsidR="00FE3F0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640" w:type="dxa"/>
            <w:shd w:val="clear" w:color="auto" w:fill="auto"/>
          </w:tcPr>
          <w:p w14:paraId="66EA2742" w14:textId="25E9E782" w:rsidR="005D1769" w:rsidRPr="00F67B7A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  <w:r w:rsidR="00FE3F0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17" w:type="dxa"/>
            <w:shd w:val="clear" w:color="auto" w:fill="auto"/>
          </w:tcPr>
          <w:p w14:paraId="3FF1036A" w14:textId="4A4E43F1" w:rsidR="005D1769" w:rsidRPr="00F67B7A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</w:t>
            </w:r>
            <w:r w:rsidR="00FE3F0E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, 1.0</w:t>
            </w:r>
            <w:r w:rsidR="00FE3F0E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1C1CDDB1" w14:textId="1C0E693A" w:rsidR="005D1769" w:rsidRPr="00F67B7A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FE3F0E">
              <w:rPr>
                <w:rFonts w:ascii="Arial" w:hAnsi="Arial" w:cs="Arial"/>
                <w:sz w:val="24"/>
                <w:szCs w:val="24"/>
              </w:rPr>
              <w:t>207</w:t>
            </w:r>
          </w:p>
        </w:tc>
      </w:tr>
      <w:tr w:rsidR="005D1769" w:rsidRPr="00F67B7A" w14:paraId="71793218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EDB47AB" w14:textId="6C473255" w:rsidR="005D1769" w:rsidRPr="00F67B7A" w:rsidRDefault="005D1769" w:rsidP="00A402DD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ble 4</w:t>
            </w:r>
            <w:r w:rsidRPr="00F67B7A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473" w:type="dxa"/>
            <w:shd w:val="clear" w:color="auto" w:fill="auto"/>
          </w:tcPr>
          <w:p w14:paraId="0D592053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</w:tcPr>
          <w:p w14:paraId="2F39C248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17" w:type="dxa"/>
            <w:shd w:val="clear" w:color="auto" w:fill="auto"/>
          </w:tcPr>
          <w:p w14:paraId="55DF0B7D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</w:tcPr>
          <w:p w14:paraId="68C89140" w14:textId="77777777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D1769" w:rsidRPr="000F7F0E" w14:paraId="0454C8FA" w14:textId="77777777" w:rsidTr="00A40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183A77F" w14:textId="77777777" w:rsidR="005D1769" w:rsidRPr="000F7F0E" w:rsidRDefault="005D1769" w:rsidP="00A402DD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0F7F0E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42BD98D1" w14:textId="24B5C368" w:rsidR="005D1769" w:rsidRPr="000F7F0E" w:rsidRDefault="005D1769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F7F0E">
              <w:rPr>
                <w:rFonts w:ascii="Arial" w:hAnsi="Arial" w:cs="Arial"/>
                <w:sz w:val="24"/>
                <w:szCs w:val="24"/>
              </w:rPr>
              <w:t>0.</w:t>
            </w:r>
            <w:r w:rsidR="00AE54F1" w:rsidRPr="000F7F0E">
              <w:rPr>
                <w:rFonts w:ascii="Arial" w:hAnsi="Arial" w:cs="Arial"/>
                <w:sz w:val="24"/>
                <w:szCs w:val="24"/>
              </w:rPr>
              <w:t>8</w:t>
            </w:r>
            <w:r w:rsidR="00D81545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640" w:type="dxa"/>
            <w:shd w:val="clear" w:color="auto" w:fill="auto"/>
          </w:tcPr>
          <w:p w14:paraId="7E9C500E" w14:textId="3CFEE63D" w:rsidR="005D1769" w:rsidRPr="000F7F0E" w:rsidRDefault="005D1769" w:rsidP="00AE54F1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F7F0E">
              <w:rPr>
                <w:rFonts w:ascii="Arial" w:hAnsi="Arial" w:cs="Arial"/>
                <w:sz w:val="24"/>
                <w:szCs w:val="24"/>
              </w:rPr>
              <w:t>0</w:t>
            </w:r>
            <w:r w:rsidR="00AE54F1" w:rsidRPr="000F7F0E">
              <w:rPr>
                <w:rFonts w:ascii="Arial" w:hAnsi="Arial" w:cs="Arial"/>
                <w:sz w:val="24"/>
                <w:szCs w:val="24"/>
              </w:rPr>
              <w:t>.</w:t>
            </w:r>
            <w:r w:rsidR="00D81545">
              <w:rPr>
                <w:rFonts w:ascii="Arial" w:hAnsi="Arial" w:cs="Arial"/>
                <w:sz w:val="24"/>
                <w:szCs w:val="24"/>
              </w:rPr>
              <w:t>787</w:t>
            </w:r>
          </w:p>
        </w:tc>
        <w:tc>
          <w:tcPr>
            <w:tcW w:w="1817" w:type="dxa"/>
            <w:shd w:val="clear" w:color="auto" w:fill="auto"/>
          </w:tcPr>
          <w:p w14:paraId="4DB829E3" w14:textId="06CE8DB1" w:rsidR="005D1769" w:rsidRPr="000F7F0E" w:rsidRDefault="00AE54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F7F0E">
              <w:rPr>
                <w:rFonts w:ascii="Arial" w:hAnsi="Arial" w:cs="Arial"/>
                <w:sz w:val="24"/>
                <w:szCs w:val="24"/>
              </w:rPr>
              <w:t>(0.1</w:t>
            </w:r>
            <w:r w:rsidR="00D81545">
              <w:rPr>
                <w:rFonts w:ascii="Arial" w:hAnsi="Arial" w:cs="Arial"/>
                <w:sz w:val="24"/>
                <w:szCs w:val="24"/>
              </w:rPr>
              <w:t>82</w:t>
            </w:r>
            <w:r w:rsidRPr="000F7F0E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D81545">
              <w:rPr>
                <w:rFonts w:ascii="Arial" w:hAnsi="Arial" w:cs="Arial"/>
                <w:sz w:val="24"/>
                <w:szCs w:val="24"/>
              </w:rPr>
              <w:t>3</w:t>
            </w:r>
            <w:r w:rsidRPr="000F7F0E">
              <w:rPr>
                <w:rFonts w:ascii="Arial" w:hAnsi="Arial" w:cs="Arial"/>
                <w:sz w:val="24"/>
                <w:szCs w:val="24"/>
              </w:rPr>
              <w:t>.</w:t>
            </w:r>
            <w:r w:rsidR="00D81545">
              <w:rPr>
                <w:rFonts w:ascii="Arial" w:hAnsi="Arial" w:cs="Arial"/>
                <w:sz w:val="24"/>
                <w:szCs w:val="24"/>
              </w:rPr>
              <w:t>983</w:t>
            </w:r>
            <w:r w:rsidR="005D1769" w:rsidRPr="000F7F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2D2BCC99" w14:textId="56B5707A" w:rsidR="005D1769" w:rsidRPr="000F7F0E" w:rsidRDefault="00AE54F1" w:rsidP="00A402DD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F7F0E">
              <w:rPr>
                <w:rFonts w:ascii="Arial" w:hAnsi="Arial" w:cs="Arial"/>
                <w:sz w:val="24"/>
                <w:szCs w:val="24"/>
              </w:rPr>
              <w:t>0.83</w:t>
            </w:r>
            <w:r w:rsidR="00D81545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5D1769" w:rsidRPr="00F67B7A" w14:paraId="10640759" w14:textId="77777777" w:rsidTr="00A40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3AEC58F" w14:textId="77777777" w:rsidR="005D1769" w:rsidRPr="000F7F0E" w:rsidRDefault="005D1769" w:rsidP="00A402DD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0F7F0E">
              <w:rPr>
                <w:rFonts w:ascii="Arial" w:hAnsi="Arial" w:cs="Arial"/>
                <w:b w:val="0"/>
                <w:sz w:val="24"/>
                <w:szCs w:val="24"/>
              </w:rPr>
              <w:t>GRE-V</w:t>
            </w:r>
          </w:p>
        </w:tc>
        <w:tc>
          <w:tcPr>
            <w:tcW w:w="1473" w:type="dxa"/>
            <w:shd w:val="clear" w:color="auto" w:fill="auto"/>
          </w:tcPr>
          <w:p w14:paraId="22DDD545" w14:textId="5CB1A43C" w:rsidR="005D1769" w:rsidRPr="000F7F0E" w:rsidRDefault="00D81545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  <w:tc>
          <w:tcPr>
            <w:tcW w:w="1640" w:type="dxa"/>
            <w:shd w:val="clear" w:color="auto" w:fill="auto"/>
          </w:tcPr>
          <w:p w14:paraId="334B7522" w14:textId="0EA8B837" w:rsidR="005D1769" w:rsidRPr="000F7F0E" w:rsidRDefault="00AE54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F7F0E">
              <w:rPr>
                <w:rFonts w:ascii="Arial" w:hAnsi="Arial" w:cs="Arial"/>
                <w:sz w:val="24"/>
                <w:szCs w:val="24"/>
              </w:rPr>
              <w:t>0.01</w:t>
            </w:r>
            <w:r w:rsidR="00D8154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17" w:type="dxa"/>
            <w:shd w:val="clear" w:color="auto" w:fill="auto"/>
          </w:tcPr>
          <w:p w14:paraId="70D9749D" w14:textId="2BED69F0" w:rsidR="005D1769" w:rsidRPr="000F7F0E" w:rsidRDefault="00AE54F1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F7F0E">
              <w:rPr>
                <w:rFonts w:ascii="Arial" w:hAnsi="Arial" w:cs="Arial"/>
                <w:sz w:val="24"/>
                <w:szCs w:val="24"/>
              </w:rPr>
              <w:t>(0.9</w:t>
            </w:r>
            <w:r w:rsidR="00D81545">
              <w:rPr>
                <w:rFonts w:ascii="Arial" w:hAnsi="Arial" w:cs="Arial"/>
                <w:sz w:val="24"/>
                <w:szCs w:val="24"/>
              </w:rPr>
              <w:t>6</w:t>
            </w:r>
            <w:r w:rsidRPr="000F7F0E">
              <w:rPr>
                <w:rFonts w:ascii="Arial" w:hAnsi="Arial" w:cs="Arial"/>
                <w:sz w:val="24"/>
                <w:szCs w:val="24"/>
              </w:rPr>
              <w:t>7, 1.0</w:t>
            </w:r>
            <w:r w:rsidR="00D81545">
              <w:rPr>
                <w:rFonts w:ascii="Arial" w:hAnsi="Arial" w:cs="Arial"/>
                <w:sz w:val="24"/>
                <w:szCs w:val="24"/>
              </w:rPr>
              <w:t>29</w:t>
            </w:r>
            <w:r w:rsidR="005D1769" w:rsidRPr="000F7F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615B8E04" w14:textId="2BB56EED" w:rsidR="005D1769" w:rsidRPr="00F67B7A" w:rsidRDefault="005D1769" w:rsidP="00A402DD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F7F0E">
              <w:rPr>
                <w:rFonts w:ascii="Arial" w:hAnsi="Arial" w:cs="Arial"/>
                <w:sz w:val="24"/>
                <w:szCs w:val="24"/>
              </w:rPr>
              <w:t>0.</w:t>
            </w:r>
            <w:r w:rsidR="00D81545">
              <w:rPr>
                <w:rFonts w:ascii="Arial" w:hAnsi="Arial" w:cs="Arial"/>
                <w:sz w:val="24"/>
                <w:szCs w:val="24"/>
              </w:rPr>
              <w:t>854</w:t>
            </w:r>
          </w:p>
        </w:tc>
      </w:tr>
    </w:tbl>
    <w:p w14:paraId="7D743FF0" w14:textId="77777777" w:rsidR="002C6702" w:rsidRPr="00F67B7A" w:rsidRDefault="002C6702" w:rsidP="002C6702">
      <w:pPr>
        <w:rPr>
          <w:rFonts w:ascii="Arial" w:hAnsi="Arial" w:cs="Arial"/>
          <w:sz w:val="24"/>
          <w:szCs w:val="24"/>
        </w:rPr>
      </w:pPr>
    </w:p>
    <w:p w14:paraId="6FC5D9F0" w14:textId="0692FF03" w:rsidR="002C6702" w:rsidRPr="00E91F39" w:rsidRDefault="002C6702" w:rsidP="002C6702">
      <w:pPr>
        <w:spacing w:before="12" w:line="260" w:lineRule="exact"/>
        <w:rPr>
          <w:rFonts w:ascii="Arial" w:hAnsi="Arial" w:cs="Arial"/>
        </w:rPr>
      </w:pPr>
      <w:r w:rsidRPr="00E91F39">
        <w:rPr>
          <w:rFonts w:ascii="Arial" w:hAnsi="Arial" w:cs="Arial"/>
        </w:rPr>
        <w:t xml:space="preserve">Results from logistic regression models looking at the association between GRE-Quantitative and receipt of fellowship (Table 4a) and GRE-Verbal and receipt of fellowship (Table 4b). The columns show the estimated odds ratios, model robust standard errors, 95% confidence intervals, and p-values. </w:t>
      </w:r>
    </w:p>
    <w:p w14:paraId="5C8AFE90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B54B14E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B22D2C1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61FC12A6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1E6450A9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09771B85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96772AB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50A6CA2F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29A75287" w14:textId="77777777" w:rsidR="0005727C" w:rsidRDefault="0005727C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95C128B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C40406E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67F47EF2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29B6F297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6A855B2D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907C2C3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59C77E84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554D7953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8344A29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290DB4AD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72B1480B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  <w:bookmarkStart w:id="0" w:name="_GoBack"/>
      <w:bookmarkEnd w:id="0"/>
    </w:p>
    <w:p w14:paraId="3000C7BE" w14:textId="1CDC2A2D" w:rsidR="00D25115" w:rsidRPr="00D25115" w:rsidRDefault="00D25115" w:rsidP="00D25115">
      <w:pPr>
        <w:jc w:val="center"/>
        <w:rPr>
          <w:rFonts w:ascii="Arial" w:hAnsi="Arial" w:cs="Arial"/>
          <w:w w:val="104"/>
          <w:position w:val="-1"/>
        </w:rPr>
      </w:pPr>
    </w:p>
    <w:sectPr w:rsidR="00D25115" w:rsidRPr="00D25115" w:rsidSect="002C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7E"/>
    <w:rsid w:val="0005727C"/>
    <w:rsid w:val="00075ED2"/>
    <w:rsid w:val="000F7F0E"/>
    <w:rsid w:val="001271C2"/>
    <w:rsid w:val="001C3A9B"/>
    <w:rsid w:val="00212B8C"/>
    <w:rsid w:val="0025287B"/>
    <w:rsid w:val="002C6702"/>
    <w:rsid w:val="002E41BD"/>
    <w:rsid w:val="003016E6"/>
    <w:rsid w:val="003B4319"/>
    <w:rsid w:val="003C281B"/>
    <w:rsid w:val="003F4009"/>
    <w:rsid w:val="004765F1"/>
    <w:rsid w:val="0057227E"/>
    <w:rsid w:val="005B7BA4"/>
    <w:rsid w:val="005D1769"/>
    <w:rsid w:val="0062323E"/>
    <w:rsid w:val="006329D2"/>
    <w:rsid w:val="008254CC"/>
    <w:rsid w:val="008E10F1"/>
    <w:rsid w:val="009B4E0A"/>
    <w:rsid w:val="009D5DB6"/>
    <w:rsid w:val="00A816BF"/>
    <w:rsid w:val="00A96983"/>
    <w:rsid w:val="00AA5016"/>
    <w:rsid w:val="00AE3FA3"/>
    <w:rsid w:val="00AE54F1"/>
    <w:rsid w:val="00B268AB"/>
    <w:rsid w:val="00C42553"/>
    <w:rsid w:val="00C53671"/>
    <w:rsid w:val="00CE2C48"/>
    <w:rsid w:val="00D25115"/>
    <w:rsid w:val="00D5065B"/>
    <w:rsid w:val="00D81545"/>
    <w:rsid w:val="00DC58A2"/>
    <w:rsid w:val="00DD366B"/>
    <w:rsid w:val="00E91F39"/>
    <w:rsid w:val="00F67B7A"/>
    <w:rsid w:val="00FB4ECE"/>
    <w:rsid w:val="00FB73F4"/>
    <w:rsid w:val="00FE3F0E"/>
    <w:rsid w:val="00FF0002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535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Arial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6702"/>
    <w:pPr>
      <w:widowControl w:val="0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1C3A9B"/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D5DB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icrosoft Office User</cp:lastModifiedBy>
  <cp:revision>3</cp:revision>
  <cp:lastPrinted>2018-07-10T13:50:00Z</cp:lastPrinted>
  <dcterms:created xsi:type="dcterms:W3CDTF">2019-03-07T22:37:00Z</dcterms:created>
  <dcterms:modified xsi:type="dcterms:W3CDTF">2019-03-07T22:38:00Z</dcterms:modified>
</cp:coreProperties>
</file>